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995368" w14:textId="35DEE253" w:rsidR="00E30939" w:rsidRDefault="003914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A</w:t>
      </w:r>
      <w:r w:rsidR="00103323" w:rsidRPr="00103323">
        <w:rPr>
          <w:rFonts w:ascii="Times New Roman" w:hAnsi="Times New Roman" w:cs="Times New Roman" w:hint="eastAsia"/>
          <w:b/>
          <w:bCs/>
        </w:rPr>
        <w:t>.</w:t>
      </w:r>
      <w:r w:rsidR="00103323">
        <w:rPr>
          <w:rFonts w:ascii="Times New Roman" w:hAnsi="Times New Roman" w:cs="Times New Roman"/>
        </w:rPr>
        <w:t xml:space="preserve"> </w:t>
      </w:r>
      <w:r w:rsidR="00103323" w:rsidRPr="00AC0076">
        <w:rPr>
          <w:rFonts w:ascii="Times New Roman" w:hAnsi="Times New Roman" w:cs="Times New Roman"/>
        </w:rPr>
        <w:t xml:space="preserve">Results of regression analyses exploring </w:t>
      </w:r>
      <w:r w:rsidR="00103323">
        <w:rPr>
          <w:rFonts w:ascii="Times New Roman" w:hAnsi="Times New Roman" w:cs="Times New Roman"/>
        </w:rPr>
        <w:t xml:space="preserve">associations </w:t>
      </w:r>
      <w:r w:rsidR="00103323" w:rsidRPr="00AC0076">
        <w:rPr>
          <w:rFonts w:ascii="Times New Roman" w:hAnsi="Times New Roman" w:cs="Times New Roman"/>
        </w:rPr>
        <w:t>between spiritual</w:t>
      </w:r>
      <w:r w:rsidR="00103323">
        <w:rPr>
          <w:rFonts w:ascii="Times New Roman" w:hAnsi="Times New Roman" w:cs="Times New Roman"/>
        </w:rPr>
        <w:t xml:space="preserve"> well-being</w:t>
      </w:r>
      <w:r w:rsidR="00103323" w:rsidRPr="00AC0076">
        <w:rPr>
          <w:rFonts w:ascii="Times New Roman" w:hAnsi="Times New Roman" w:cs="Times New Roman"/>
        </w:rPr>
        <w:t xml:space="preserve"> and </w:t>
      </w:r>
      <w:r w:rsidR="00103323">
        <w:rPr>
          <w:rFonts w:ascii="Times New Roman" w:hAnsi="Times New Roman" w:cs="Times New Roman"/>
        </w:rPr>
        <w:t xml:space="preserve">cancer-related </w:t>
      </w:r>
      <w:r w:rsidR="00103323" w:rsidRPr="00AC0076">
        <w:rPr>
          <w:rFonts w:ascii="Times New Roman" w:hAnsi="Times New Roman" w:cs="Times New Roman"/>
        </w:rPr>
        <w:t>symptom</w:t>
      </w:r>
      <w:r w:rsidR="00103323">
        <w:rPr>
          <w:rFonts w:ascii="Times New Roman" w:hAnsi="Times New Roman" w:cs="Times New Roman"/>
        </w:rPr>
        <w:t>s</w:t>
      </w:r>
    </w:p>
    <w:tbl>
      <w:tblPr>
        <w:tblStyle w:val="1"/>
        <w:tblW w:w="9510" w:type="dxa"/>
        <w:tblLook w:val="04A0" w:firstRow="1" w:lastRow="0" w:firstColumn="1" w:lastColumn="0" w:noHBand="0" w:noVBand="1"/>
      </w:tblPr>
      <w:tblGrid>
        <w:gridCol w:w="1728"/>
        <w:gridCol w:w="2552"/>
        <w:gridCol w:w="838"/>
        <w:gridCol w:w="812"/>
        <w:gridCol w:w="746"/>
        <w:gridCol w:w="283"/>
        <w:gridCol w:w="851"/>
        <w:gridCol w:w="849"/>
        <w:gridCol w:w="851"/>
      </w:tblGrid>
      <w:tr w:rsidR="00103323" w14:paraId="3886EA4B" w14:textId="77777777" w:rsidTr="00103323">
        <w:tc>
          <w:tcPr>
            <w:tcW w:w="1728" w:type="dxa"/>
            <w:tcBorders>
              <w:top w:val="single" w:sz="12" w:space="0" w:color="auto"/>
            </w:tcBorders>
          </w:tcPr>
          <w:p w14:paraId="5695BC9C" w14:textId="49533BDB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AC0076">
              <w:rPr>
                <w:rFonts w:ascii="Times New Roman" w:hAnsi="Times New Roman" w:cs="Times New Roman"/>
              </w:rPr>
              <w:t>ymptom distress</w:t>
            </w:r>
          </w:p>
        </w:tc>
        <w:tc>
          <w:tcPr>
            <w:tcW w:w="2552" w:type="dxa"/>
            <w:tcBorders>
              <w:top w:val="single" w:sz="12" w:space="0" w:color="auto"/>
            </w:tcBorders>
          </w:tcPr>
          <w:p w14:paraId="49718BD5" w14:textId="192C10A9" w:rsidR="00103323" w:rsidRDefault="00103323" w:rsidP="00103323">
            <w:pPr>
              <w:rPr>
                <w:rFonts w:ascii="Times New Roman" w:hAnsi="Times New Roman" w:cs="Times New Roman"/>
              </w:rPr>
            </w:pPr>
            <w:r w:rsidRPr="00AC0076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39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29E728E" w14:textId="059B77F3" w:rsidR="00103323" w:rsidRDefault="00103323" w:rsidP="00103323">
            <w:pPr>
              <w:rPr>
                <w:rFonts w:ascii="Times New Roman" w:hAnsi="Times New Roman" w:cs="Times New Roman"/>
              </w:rPr>
            </w:pPr>
            <w:r w:rsidRPr="00B941CD">
              <w:rPr>
                <w:rFonts w:ascii="Times New Roman" w:hAnsi="Times New Roman" w:cs="Times New Roman"/>
              </w:rPr>
              <w:t>Step</w:t>
            </w:r>
            <w:r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83" w:type="dxa"/>
            <w:tcBorders>
              <w:top w:val="single" w:sz="12" w:space="0" w:color="auto"/>
            </w:tcBorders>
          </w:tcPr>
          <w:p w14:paraId="739D8FD8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  <w:gridSpan w:val="3"/>
            <w:tcBorders>
              <w:top w:val="single" w:sz="12" w:space="0" w:color="auto"/>
            </w:tcBorders>
          </w:tcPr>
          <w:p w14:paraId="769E78A3" w14:textId="24F86140" w:rsidR="00103323" w:rsidRDefault="00103323" w:rsidP="00103323">
            <w:pPr>
              <w:rPr>
                <w:rFonts w:ascii="Times New Roman" w:hAnsi="Times New Roman" w:cs="Times New Roman"/>
              </w:rPr>
            </w:pPr>
            <w:r w:rsidRPr="00B941CD">
              <w:rPr>
                <w:rFonts w:ascii="Times New Roman" w:hAnsi="Times New Roman" w:cs="Times New Roman"/>
              </w:rPr>
              <w:t>Step</w:t>
            </w:r>
            <w:r>
              <w:rPr>
                <w:rFonts w:ascii="Times New Roman" w:hAnsi="Times New Roman" w:cs="Times New Roman"/>
              </w:rPr>
              <w:t xml:space="preserve"> 2</w:t>
            </w:r>
          </w:p>
        </w:tc>
      </w:tr>
      <w:tr w:rsidR="00103323" w14:paraId="1FF104FA" w14:textId="77777777" w:rsidTr="00103323">
        <w:tc>
          <w:tcPr>
            <w:tcW w:w="1728" w:type="dxa"/>
            <w:tcBorders>
              <w:bottom w:val="single" w:sz="4" w:space="0" w:color="auto"/>
            </w:tcBorders>
          </w:tcPr>
          <w:p w14:paraId="2AD71A6F" w14:textId="36128BE5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191DF057" w14:textId="3992E8B4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14:paraId="2C99EF2E" w14:textId="33392604" w:rsidR="00103323" w:rsidRDefault="00103323" w:rsidP="00103323">
            <w:pPr>
              <w:rPr>
                <w:rFonts w:ascii="Times New Roman" w:hAnsi="Times New Roman" w:cs="Times New Roman"/>
              </w:rPr>
            </w:pPr>
            <w:r w:rsidRPr="00AC007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12" w:type="dxa"/>
            <w:tcBorders>
              <w:top w:val="single" w:sz="4" w:space="0" w:color="auto"/>
              <w:bottom w:val="single" w:sz="4" w:space="0" w:color="auto"/>
            </w:tcBorders>
          </w:tcPr>
          <w:p w14:paraId="28798CAE" w14:textId="25348A2B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746" w:type="dxa"/>
            <w:tcBorders>
              <w:top w:val="single" w:sz="4" w:space="0" w:color="auto"/>
              <w:bottom w:val="single" w:sz="4" w:space="0" w:color="auto"/>
            </w:tcBorders>
          </w:tcPr>
          <w:p w14:paraId="5A16C84D" w14:textId="6BA56C55" w:rsidR="00103323" w:rsidRPr="00103323" w:rsidRDefault="00103323" w:rsidP="00103323">
            <w:pPr>
              <w:rPr>
                <w:rFonts w:ascii="Times New Roman" w:hAnsi="Times New Roman" w:cs="Times New Roman"/>
                <w:i/>
                <w:iCs/>
              </w:rPr>
            </w:pPr>
            <w:r w:rsidRPr="00103323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14:paraId="370F0AB0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5719DE2C" w14:textId="2F0BFB1B" w:rsidR="00103323" w:rsidRDefault="00103323" w:rsidP="00103323">
            <w:pPr>
              <w:rPr>
                <w:rFonts w:ascii="Times New Roman" w:hAnsi="Times New Roman" w:cs="Times New Roman"/>
              </w:rPr>
            </w:pPr>
            <w:r w:rsidRPr="00AC0076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</w:tcPr>
          <w:p w14:paraId="166D2ED4" w14:textId="7F057642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75AA439E" w14:textId="0F96BD3D" w:rsidR="00103323" w:rsidRPr="00103323" w:rsidRDefault="00103323" w:rsidP="00103323">
            <w:pPr>
              <w:rPr>
                <w:rFonts w:ascii="Times New Roman" w:hAnsi="Times New Roman" w:cs="Times New Roman"/>
                <w:i/>
                <w:iCs/>
              </w:rPr>
            </w:pPr>
            <w:r w:rsidRPr="00103323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</w:tr>
      <w:tr w:rsidR="00103323" w14:paraId="59283FB1" w14:textId="77777777" w:rsidTr="00103323">
        <w:tc>
          <w:tcPr>
            <w:tcW w:w="1728" w:type="dxa"/>
            <w:tcBorders>
              <w:top w:val="single" w:sz="4" w:space="0" w:color="auto"/>
            </w:tcBorders>
          </w:tcPr>
          <w:p w14:paraId="30C54D22" w14:textId="008D9A73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4F07EC">
              <w:rPr>
                <w:rFonts w:ascii="Times New Roman" w:hAnsi="Times New Roman" w:cs="Times New Roman"/>
              </w:rPr>
              <w:t>nsomnia</w:t>
            </w: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1C2CCDBF" w14:textId="53F6160F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ariates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7DDDDB4B" w14:textId="77777777" w:rsidR="00103323" w:rsidRPr="00BE5EEE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  <w:tcBorders>
              <w:top w:val="single" w:sz="4" w:space="0" w:color="auto"/>
            </w:tcBorders>
          </w:tcPr>
          <w:p w14:paraId="4332D451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tcBorders>
              <w:top w:val="single" w:sz="4" w:space="0" w:color="auto"/>
            </w:tcBorders>
          </w:tcPr>
          <w:p w14:paraId="1007FBE0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1D5668B0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FAF724" w14:textId="77777777" w:rsidR="00103323" w:rsidRPr="00BE5EEE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  <w:tcBorders>
              <w:top w:val="single" w:sz="4" w:space="0" w:color="auto"/>
            </w:tcBorders>
          </w:tcPr>
          <w:p w14:paraId="34E7D355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CA320A5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67CD833C" w14:textId="77777777" w:rsidTr="00103323">
        <w:tc>
          <w:tcPr>
            <w:tcW w:w="1728" w:type="dxa"/>
          </w:tcPr>
          <w:p w14:paraId="7C58B8F8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2BCED3D" w14:textId="3456B302" w:rsidR="00103323" w:rsidRDefault="00103323" w:rsidP="0010332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838" w:type="dxa"/>
          </w:tcPr>
          <w:p w14:paraId="54E633C5" w14:textId="4B31F022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12" w:type="dxa"/>
          </w:tcPr>
          <w:p w14:paraId="1E5CFB17" w14:textId="2ED47A3B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107</w:t>
            </w:r>
          </w:p>
        </w:tc>
        <w:tc>
          <w:tcPr>
            <w:tcW w:w="746" w:type="dxa"/>
          </w:tcPr>
          <w:p w14:paraId="701951C2" w14:textId="2EEAE328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15</w:t>
            </w:r>
          </w:p>
        </w:tc>
        <w:tc>
          <w:tcPr>
            <w:tcW w:w="283" w:type="dxa"/>
          </w:tcPr>
          <w:p w14:paraId="1662665B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7FD73AB" w14:textId="1C1FC649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49" w:type="dxa"/>
          </w:tcPr>
          <w:p w14:paraId="314B5352" w14:textId="4172E657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75</w:t>
            </w:r>
          </w:p>
        </w:tc>
        <w:tc>
          <w:tcPr>
            <w:tcW w:w="851" w:type="dxa"/>
          </w:tcPr>
          <w:p w14:paraId="31C82F5B" w14:textId="791F35BF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9</w:t>
            </w:r>
          </w:p>
        </w:tc>
      </w:tr>
      <w:tr w:rsidR="00103323" w14:paraId="0934E037" w14:textId="77777777" w:rsidTr="00103323">
        <w:tc>
          <w:tcPr>
            <w:tcW w:w="1728" w:type="dxa"/>
          </w:tcPr>
          <w:p w14:paraId="52307215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7956EF1" w14:textId="637EF3C2" w:rsidR="00103323" w:rsidRDefault="00103323" w:rsidP="0010332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838" w:type="dxa"/>
          </w:tcPr>
          <w:p w14:paraId="2ACDC8D4" w14:textId="754B5D22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812" w:type="dxa"/>
          </w:tcPr>
          <w:p w14:paraId="339E261D" w14:textId="749375DC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8</w:t>
            </w:r>
          </w:p>
        </w:tc>
        <w:tc>
          <w:tcPr>
            <w:tcW w:w="746" w:type="dxa"/>
          </w:tcPr>
          <w:p w14:paraId="5528E9BF" w14:textId="41B0A9C1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86</w:t>
            </w:r>
          </w:p>
        </w:tc>
        <w:tc>
          <w:tcPr>
            <w:tcW w:w="283" w:type="dxa"/>
          </w:tcPr>
          <w:p w14:paraId="1D9C1B9B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8DBCD46" w14:textId="627042EA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849" w:type="dxa"/>
          </w:tcPr>
          <w:p w14:paraId="735EA03D" w14:textId="52268CE1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344</w:t>
            </w:r>
          </w:p>
        </w:tc>
        <w:tc>
          <w:tcPr>
            <w:tcW w:w="851" w:type="dxa"/>
          </w:tcPr>
          <w:p w14:paraId="10362BA4" w14:textId="54EE4804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8</w:t>
            </w:r>
          </w:p>
        </w:tc>
      </w:tr>
      <w:tr w:rsidR="00103323" w14:paraId="32CCD978" w14:textId="77777777" w:rsidTr="00103323">
        <w:tc>
          <w:tcPr>
            <w:tcW w:w="1728" w:type="dxa"/>
          </w:tcPr>
          <w:p w14:paraId="4C8A42D8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F334064" w14:textId="2030E917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838" w:type="dxa"/>
          </w:tcPr>
          <w:p w14:paraId="1C3A3A0F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</w:tcPr>
          <w:p w14:paraId="00D22380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18A89502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669275A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B175A75" w14:textId="32A648AA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849" w:type="dxa"/>
          </w:tcPr>
          <w:p w14:paraId="29F629E3" w14:textId="1DA54117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.381</w:t>
            </w:r>
          </w:p>
        </w:tc>
        <w:tc>
          <w:tcPr>
            <w:tcW w:w="851" w:type="dxa"/>
          </w:tcPr>
          <w:p w14:paraId="63B1B07F" w14:textId="14FE8FF2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103323" w14:paraId="189A893B" w14:textId="77777777" w:rsidTr="00103323">
        <w:tc>
          <w:tcPr>
            <w:tcW w:w="1728" w:type="dxa"/>
          </w:tcPr>
          <w:p w14:paraId="70D50595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7441FDD" w14:textId="5DDE8243" w:rsidR="00103323" w:rsidRDefault="00103323" w:rsidP="00103323">
            <w:pPr>
              <w:rPr>
                <w:rFonts w:ascii="Times New Roman" w:hAnsi="Times New Roman" w:cs="Times New Roman"/>
              </w:rPr>
            </w:pPr>
            <w:r w:rsidRPr="00366899">
              <w:rPr>
                <w:rFonts w:ascii="Times New Roman" w:hAnsi="Times New Roman" w:cs="Times New Roman"/>
              </w:rPr>
              <w:t>R</w:t>
            </w:r>
            <w:r w:rsidRPr="0036689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8" w:type="dxa"/>
          </w:tcPr>
          <w:p w14:paraId="4B872924" w14:textId="109C2B4F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12" w:type="dxa"/>
          </w:tcPr>
          <w:p w14:paraId="1B422B56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5485533D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9D73290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FBB8B43" w14:textId="2C86AC29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1</w:t>
            </w:r>
          </w:p>
        </w:tc>
        <w:tc>
          <w:tcPr>
            <w:tcW w:w="849" w:type="dxa"/>
          </w:tcPr>
          <w:p w14:paraId="08DA7816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03DA973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31634B8B" w14:textId="77777777" w:rsidTr="00103323">
        <w:tc>
          <w:tcPr>
            <w:tcW w:w="1728" w:type="dxa"/>
          </w:tcPr>
          <w:p w14:paraId="7B8F57D9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452A219C" w14:textId="0923EF1D" w:rsidR="00103323" w:rsidRDefault="00103323" w:rsidP="00103323">
            <w:pPr>
              <w:rPr>
                <w:rFonts w:ascii="Times New Roman" w:hAnsi="Times New Roman" w:cs="Times New Roman"/>
              </w:rPr>
            </w:pPr>
            <w:r w:rsidRPr="00366899">
              <w:rPr>
                <w:rFonts w:ascii="Times New Roman" w:hAnsi="Times New Roman" w:cs="Times New Roman"/>
              </w:rPr>
              <w:t>Adj. R</w:t>
            </w:r>
            <w:r w:rsidRPr="0036689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8" w:type="dxa"/>
          </w:tcPr>
          <w:p w14:paraId="7C582839" w14:textId="1C16A266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812" w:type="dxa"/>
          </w:tcPr>
          <w:p w14:paraId="5D0C08A5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31B4782F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73737F88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0F08A28" w14:textId="33D86DCF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61</w:t>
            </w:r>
          </w:p>
        </w:tc>
        <w:tc>
          <w:tcPr>
            <w:tcW w:w="849" w:type="dxa"/>
          </w:tcPr>
          <w:p w14:paraId="16F0DCDA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1555324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6112AA5F" w14:textId="77777777" w:rsidTr="00103323">
        <w:tc>
          <w:tcPr>
            <w:tcW w:w="1728" w:type="dxa"/>
          </w:tcPr>
          <w:p w14:paraId="4955E791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FA177DE" w14:textId="374284A8" w:rsidR="00103323" w:rsidRDefault="00103323" w:rsidP="00103323">
            <w:pPr>
              <w:rPr>
                <w:rFonts w:ascii="Times New Roman" w:hAnsi="Times New Roman" w:cs="Times New Roman"/>
              </w:rPr>
            </w:pPr>
            <w:r w:rsidRPr="00366899">
              <w:rPr>
                <w:rFonts w:ascii="Times New Roman" w:hAnsi="Times New Roman" w:cs="Times New Roman"/>
              </w:rPr>
              <w:t>R</w:t>
            </w:r>
            <w:r w:rsidRPr="00366899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-change</w:t>
            </w:r>
          </w:p>
        </w:tc>
        <w:tc>
          <w:tcPr>
            <w:tcW w:w="838" w:type="dxa"/>
          </w:tcPr>
          <w:p w14:paraId="708089D0" w14:textId="2B60E7FE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812" w:type="dxa"/>
          </w:tcPr>
          <w:p w14:paraId="0E33EEAC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7957E491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3BE895B2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4C3B3CA" w14:textId="1053CDE2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81</w:t>
            </w:r>
          </w:p>
        </w:tc>
        <w:tc>
          <w:tcPr>
            <w:tcW w:w="849" w:type="dxa"/>
          </w:tcPr>
          <w:p w14:paraId="42D53C53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978243B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37C6ACB6" w14:textId="77777777" w:rsidTr="00103323">
        <w:tc>
          <w:tcPr>
            <w:tcW w:w="1728" w:type="dxa"/>
          </w:tcPr>
          <w:p w14:paraId="241EEE88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1B1A016" w14:textId="0DE7F687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838" w:type="dxa"/>
          </w:tcPr>
          <w:p w14:paraId="26574D2D" w14:textId="611435FB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812" w:type="dxa"/>
          </w:tcPr>
          <w:p w14:paraId="7E388160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58C82B65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235B4B6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16256A0" w14:textId="7D5FC562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3.576</w:t>
            </w:r>
          </w:p>
        </w:tc>
        <w:tc>
          <w:tcPr>
            <w:tcW w:w="849" w:type="dxa"/>
          </w:tcPr>
          <w:p w14:paraId="24A20DEB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7FCC962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11453D38" w14:textId="77777777" w:rsidTr="00103323">
        <w:tc>
          <w:tcPr>
            <w:tcW w:w="1728" w:type="dxa"/>
          </w:tcPr>
          <w:p w14:paraId="5BDCA28C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A54CC4C" w14:textId="16E95630" w:rsidR="00103323" w:rsidRPr="00103323" w:rsidRDefault="00103323" w:rsidP="00103323">
            <w:pPr>
              <w:rPr>
                <w:rFonts w:ascii="Times New Roman" w:hAnsi="Times New Roman" w:cs="Times New Roman"/>
                <w:i/>
                <w:iCs/>
              </w:rPr>
            </w:pPr>
            <w:r w:rsidRPr="00103323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838" w:type="dxa"/>
          </w:tcPr>
          <w:p w14:paraId="622E479D" w14:textId="548F2334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94</w:t>
            </w:r>
          </w:p>
        </w:tc>
        <w:tc>
          <w:tcPr>
            <w:tcW w:w="812" w:type="dxa"/>
          </w:tcPr>
          <w:p w14:paraId="247E413B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1A993D31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03CD4298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48060C3" w14:textId="2C469B98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49" w:type="dxa"/>
          </w:tcPr>
          <w:p w14:paraId="7C0D04BC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A7B8FB8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058F4F90" w14:textId="77777777" w:rsidTr="00103323">
        <w:tc>
          <w:tcPr>
            <w:tcW w:w="1728" w:type="dxa"/>
          </w:tcPr>
          <w:p w14:paraId="3B951436" w14:textId="41121CDE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  <w:r>
              <w:rPr>
                <w:rFonts w:ascii="Times New Roman" w:hAnsi="Times New Roman" w:cs="Times New Roman"/>
              </w:rPr>
              <w:t>atigue</w:t>
            </w:r>
          </w:p>
        </w:tc>
        <w:tc>
          <w:tcPr>
            <w:tcW w:w="2552" w:type="dxa"/>
          </w:tcPr>
          <w:p w14:paraId="6135354E" w14:textId="0F5FB2C7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ariates</w:t>
            </w:r>
          </w:p>
        </w:tc>
        <w:tc>
          <w:tcPr>
            <w:tcW w:w="838" w:type="dxa"/>
          </w:tcPr>
          <w:p w14:paraId="514ADB6F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</w:tcPr>
          <w:p w14:paraId="3FD112F5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52D10E7B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3925577B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899D882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7113D05C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02D5129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133B84D8" w14:textId="77777777" w:rsidTr="00103323">
        <w:tc>
          <w:tcPr>
            <w:tcW w:w="1728" w:type="dxa"/>
          </w:tcPr>
          <w:p w14:paraId="65EC0D98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BD26898" w14:textId="655A2C3F" w:rsidR="00103323" w:rsidRDefault="00103323" w:rsidP="0010332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838" w:type="dxa"/>
          </w:tcPr>
          <w:p w14:paraId="42036A08" w14:textId="66EC5334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2</w:t>
            </w:r>
          </w:p>
        </w:tc>
        <w:tc>
          <w:tcPr>
            <w:tcW w:w="812" w:type="dxa"/>
          </w:tcPr>
          <w:p w14:paraId="18079471" w14:textId="14023651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544</w:t>
            </w:r>
          </w:p>
        </w:tc>
        <w:tc>
          <w:tcPr>
            <w:tcW w:w="746" w:type="dxa"/>
          </w:tcPr>
          <w:p w14:paraId="75D67D3A" w14:textId="21E9C1C0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283" w:type="dxa"/>
          </w:tcPr>
          <w:p w14:paraId="408F1388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BED0CD1" w14:textId="7662A66B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36</w:t>
            </w:r>
          </w:p>
        </w:tc>
        <w:tc>
          <w:tcPr>
            <w:tcW w:w="849" w:type="dxa"/>
          </w:tcPr>
          <w:p w14:paraId="6011818B" w14:textId="4E943CC3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96</w:t>
            </w:r>
          </w:p>
        </w:tc>
        <w:tc>
          <w:tcPr>
            <w:tcW w:w="851" w:type="dxa"/>
          </w:tcPr>
          <w:p w14:paraId="1AA3A69D" w14:textId="2DB9C14A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4</w:t>
            </w:r>
          </w:p>
        </w:tc>
      </w:tr>
      <w:tr w:rsidR="00103323" w14:paraId="3FACDCC8" w14:textId="77777777" w:rsidTr="00103323">
        <w:tc>
          <w:tcPr>
            <w:tcW w:w="1728" w:type="dxa"/>
          </w:tcPr>
          <w:p w14:paraId="18CB286D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44DA89E1" w14:textId="4F605051" w:rsidR="00103323" w:rsidRDefault="00103323" w:rsidP="0010332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838" w:type="dxa"/>
          </w:tcPr>
          <w:p w14:paraId="0EE863FE" w14:textId="18134F05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6</w:t>
            </w:r>
          </w:p>
        </w:tc>
        <w:tc>
          <w:tcPr>
            <w:tcW w:w="812" w:type="dxa"/>
          </w:tcPr>
          <w:p w14:paraId="0450C64B" w14:textId="4BCE429C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83</w:t>
            </w:r>
          </w:p>
        </w:tc>
        <w:tc>
          <w:tcPr>
            <w:tcW w:w="746" w:type="dxa"/>
          </w:tcPr>
          <w:p w14:paraId="29D3D582" w14:textId="10D0E11A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3</w:t>
            </w:r>
          </w:p>
        </w:tc>
        <w:tc>
          <w:tcPr>
            <w:tcW w:w="283" w:type="dxa"/>
          </w:tcPr>
          <w:p w14:paraId="3EB2A0C9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5CF2093" w14:textId="62CEA14D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8</w:t>
            </w:r>
          </w:p>
        </w:tc>
        <w:tc>
          <w:tcPr>
            <w:tcW w:w="849" w:type="dxa"/>
          </w:tcPr>
          <w:p w14:paraId="56219446" w14:textId="0AD07E29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79</w:t>
            </w:r>
          </w:p>
        </w:tc>
        <w:tc>
          <w:tcPr>
            <w:tcW w:w="851" w:type="dxa"/>
          </w:tcPr>
          <w:p w14:paraId="61421858" w14:textId="1C8C224A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33</w:t>
            </w:r>
          </w:p>
        </w:tc>
      </w:tr>
      <w:tr w:rsidR="00103323" w14:paraId="0C64D258" w14:textId="77777777" w:rsidTr="00103323">
        <w:tc>
          <w:tcPr>
            <w:tcW w:w="1728" w:type="dxa"/>
          </w:tcPr>
          <w:p w14:paraId="659EC550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704740B" w14:textId="58D94040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838" w:type="dxa"/>
          </w:tcPr>
          <w:p w14:paraId="20E485A4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</w:tcPr>
          <w:p w14:paraId="79E7AE87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481F7BF6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7AE35D36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F7BE071" w14:textId="3C2B7D6F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539</w:t>
            </w:r>
          </w:p>
        </w:tc>
        <w:tc>
          <w:tcPr>
            <w:tcW w:w="849" w:type="dxa"/>
          </w:tcPr>
          <w:p w14:paraId="4E5E4AC2" w14:textId="200FE2A3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6.812</w:t>
            </w:r>
          </w:p>
        </w:tc>
        <w:tc>
          <w:tcPr>
            <w:tcW w:w="851" w:type="dxa"/>
          </w:tcPr>
          <w:p w14:paraId="1266CA1F" w14:textId="3D6EF1F3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103323" w14:paraId="0E862D82" w14:textId="77777777" w:rsidTr="00103323">
        <w:tc>
          <w:tcPr>
            <w:tcW w:w="1728" w:type="dxa"/>
          </w:tcPr>
          <w:p w14:paraId="17B73CA4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B9E28EE" w14:textId="43C60730" w:rsidR="00103323" w:rsidRDefault="00103323" w:rsidP="00103323">
            <w:pPr>
              <w:rPr>
                <w:rFonts w:ascii="Times New Roman" w:hAnsi="Times New Roman" w:cs="Times New Roman"/>
              </w:rPr>
            </w:pPr>
            <w:r w:rsidRPr="00366899">
              <w:rPr>
                <w:rFonts w:ascii="Times New Roman" w:hAnsi="Times New Roman" w:cs="Times New Roman"/>
              </w:rPr>
              <w:t>R</w:t>
            </w:r>
            <w:r w:rsidRPr="0036689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8" w:type="dxa"/>
          </w:tcPr>
          <w:p w14:paraId="2D952BFF" w14:textId="05A044A9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812" w:type="dxa"/>
          </w:tcPr>
          <w:p w14:paraId="4EC5A117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0EC1C5D3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3ACEFAA8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172D20E" w14:textId="01060C9B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49</w:t>
            </w:r>
          </w:p>
        </w:tc>
        <w:tc>
          <w:tcPr>
            <w:tcW w:w="849" w:type="dxa"/>
          </w:tcPr>
          <w:p w14:paraId="1CF12074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976D2E9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7C6F2324" w14:textId="77777777" w:rsidTr="00103323">
        <w:tc>
          <w:tcPr>
            <w:tcW w:w="1728" w:type="dxa"/>
          </w:tcPr>
          <w:p w14:paraId="4C8C872D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462AB6F8" w14:textId="1F0E91C8" w:rsidR="00103323" w:rsidRDefault="00103323" w:rsidP="00103323">
            <w:pPr>
              <w:rPr>
                <w:rFonts w:ascii="Times New Roman" w:hAnsi="Times New Roman" w:cs="Times New Roman"/>
              </w:rPr>
            </w:pPr>
            <w:r w:rsidRPr="00366899">
              <w:rPr>
                <w:rFonts w:ascii="Times New Roman" w:hAnsi="Times New Roman" w:cs="Times New Roman"/>
              </w:rPr>
              <w:t>Adj. R</w:t>
            </w:r>
            <w:r w:rsidRPr="0036689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8" w:type="dxa"/>
          </w:tcPr>
          <w:p w14:paraId="6FBA17F7" w14:textId="0CB3857F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12" w:type="dxa"/>
          </w:tcPr>
          <w:p w14:paraId="513650B2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2BC2A125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64ACD22B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507B1A2" w14:textId="0E28369A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849" w:type="dxa"/>
          </w:tcPr>
          <w:p w14:paraId="233670EA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A968B69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7A03B627" w14:textId="77777777" w:rsidTr="00103323">
        <w:tc>
          <w:tcPr>
            <w:tcW w:w="1728" w:type="dxa"/>
          </w:tcPr>
          <w:p w14:paraId="4EA420C7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098A4026" w14:textId="0CFB7B3A" w:rsidR="00103323" w:rsidRDefault="00103323" w:rsidP="00103323">
            <w:pPr>
              <w:rPr>
                <w:rFonts w:ascii="Times New Roman" w:hAnsi="Times New Roman" w:cs="Times New Roman"/>
              </w:rPr>
            </w:pPr>
            <w:r w:rsidRPr="00366899">
              <w:rPr>
                <w:rFonts w:ascii="Times New Roman" w:hAnsi="Times New Roman" w:cs="Times New Roman"/>
              </w:rPr>
              <w:t>R</w:t>
            </w:r>
            <w:r w:rsidRPr="00366899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-change</w:t>
            </w:r>
          </w:p>
        </w:tc>
        <w:tc>
          <w:tcPr>
            <w:tcW w:w="838" w:type="dxa"/>
          </w:tcPr>
          <w:p w14:paraId="17CB9AB8" w14:textId="5377B72E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812" w:type="dxa"/>
          </w:tcPr>
          <w:p w14:paraId="78FB3F0F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59AF27D2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2F97896B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37F9773" w14:textId="499FEA66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91</w:t>
            </w:r>
          </w:p>
        </w:tc>
        <w:tc>
          <w:tcPr>
            <w:tcW w:w="849" w:type="dxa"/>
          </w:tcPr>
          <w:p w14:paraId="30E1FEDB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8FAD67F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6B5F1E86" w14:textId="77777777" w:rsidTr="00103323">
        <w:tc>
          <w:tcPr>
            <w:tcW w:w="1728" w:type="dxa"/>
          </w:tcPr>
          <w:p w14:paraId="7B6FE535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0EB929F4" w14:textId="26B3242F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838" w:type="dxa"/>
          </w:tcPr>
          <w:p w14:paraId="708B2751" w14:textId="5BC1AD10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243</w:t>
            </w:r>
          </w:p>
        </w:tc>
        <w:tc>
          <w:tcPr>
            <w:tcW w:w="812" w:type="dxa"/>
          </w:tcPr>
          <w:p w14:paraId="257038AD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5D3B0E33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3D9CB410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FB4951E" w14:textId="7C9FFEB4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8.564</w:t>
            </w:r>
          </w:p>
        </w:tc>
        <w:tc>
          <w:tcPr>
            <w:tcW w:w="849" w:type="dxa"/>
          </w:tcPr>
          <w:p w14:paraId="0DC9686F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2B81736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3458E073" w14:textId="77777777" w:rsidTr="00103323">
        <w:tc>
          <w:tcPr>
            <w:tcW w:w="1728" w:type="dxa"/>
          </w:tcPr>
          <w:p w14:paraId="3B22E575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44C97DC3" w14:textId="417FD6D2" w:rsidR="00103323" w:rsidRPr="00103323" w:rsidRDefault="00103323" w:rsidP="00103323">
            <w:pPr>
              <w:rPr>
                <w:rFonts w:ascii="Times New Roman" w:hAnsi="Times New Roman" w:cs="Times New Roman"/>
                <w:i/>
                <w:iCs/>
              </w:rPr>
            </w:pPr>
            <w:r w:rsidRPr="00103323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838" w:type="dxa"/>
          </w:tcPr>
          <w:p w14:paraId="00EA8DE4" w14:textId="660ABD71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3</w:t>
            </w:r>
          </w:p>
        </w:tc>
        <w:tc>
          <w:tcPr>
            <w:tcW w:w="812" w:type="dxa"/>
          </w:tcPr>
          <w:p w14:paraId="41521475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04E7A1ED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453BC2BC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0AA84A2" w14:textId="6A538EDB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49" w:type="dxa"/>
          </w:tcPr>
          <w:p w14:paraId="48AF08A0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DEAD0CA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5C3BDA6C" w14:textId="77777777" w:rsidTr="00103323">
        <w:tc>
          <w:tcPr>
            <w:tcW w:w="1728" w:type="dxa"/>
          </w:tcPr>
          <w:p w14:paraId="7C5F298E" w14:textId="5262B61A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in</w:t>
            </w:r>
          </w:p>
        </w:tc>
        <w:tc>
          <w:tcPr>
            <w:tcW w:w="2552" w:type="dxa"/>
          </w:tcPr>
          <w:p w14:paraId="69CA3960" w14:textId="2FF0ED2C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ariates</w:t>
            </w:r>
          </w:p>
        </w:tc>
        <w:tc>
          <w:tcPr>
            <w:tcW w:w="838" w:type="dxa"/>
          </w:tcPr>
          <w:p w14:paraId="0E07FD68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</w:tcPr>
          <w:p w14:paraId="639136FA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54F6F780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2181CBCF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B7483AB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0FEBE4D5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7B66B36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544F717D" w14:textId="77777777" w:rsidTr="00103323">
        <w:tc>
          <w:tcPr>
            <w:tcW w:w="1728" w:type="dxa"/>
          </w:tcPr>
          <w:p w14:paraId="7F3738F9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04919D33" w14:textId="48C76FC6" w:rsidR="00103323" w:rsidRDefault="00103323" w:rsidP="0010332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838" w:type="dxa"/>
          </w:tcPr>
          <w:p w14:paraId="61486100" w14:textId="2617E103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812" w:type="dxa"/>
          </w:tcPr>
          <w:p w14:paraId="30BE3509" w14:textId="7D200102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98</w:t>
            </w:r>
          </w:p>
        </w:tc>
        <w:tc>
          <w:tcPr>
            <w:tcW w:w="746" w:type="dxa"/>
          </w:tcPr>
          <w:p w14:paraId="0C0573AA" w14:textId="4FD3B086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19</w:t>
            </w:r>
          </w:p>
        </w:tc>
        <w:tc>
          <w:tcPr>
            <w:tcW w:w="283" w:type="dxa"/>
          </w:tcPr>
          <w:p w14:paraId="4832E89F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412E783" w14:textId="5C6CF979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849" w:type="dxa"/>
          </w:tcPr>
          <w:p w14:paraId="44487EEE" w14:textId="6B44F0AD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9</w:t>
            </w:r>
          </w:p>
        </w:tc>
        <w:tc>
          <w:tcPr>
            <w:tcW w:w="851" w:type="dxa"/>
          </w:tcPr>
          <w:p w14:paraId="2C3A5158" w14:textId="109D021D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6</w:t>
            </w:r>
          </w:p>
        </w:tc>
      </w:tr>
      <w:tr w:rsidR="00103323" w14:paraId="1F723533" w14:textId="77777777" w:rsidTr="00103323">
        <w:tc>
          <w:tcPr>
            <w:tcW w:w="1728" w:type="dxa"/>
          </w:tcPr>
          <w:p w14:paraId="06C19E0F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4CD94A2A" w14:textId="44D724AD" w:rsidR="00103323" w:rsidRDefault="00103323" w:rsidP="0010332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838" w:type="dxa"/>
          </w:tcPr>
          <w:p w14:paraId="46FF073F" w14:textId="0CA6E57B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812" w:type="dxa"/>
          </w:tcPr>
          <w:p w14:paraId="40C5DB7F" w14:textId="79BE50FC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7</w:t>
            </w:r>
          </w:p>
        </w:tc>
        <w:tc>
          <w:tcPr>
            <w:tcW w:w="746" w:type="dxa"/>
          </w:tcPr>
          <w:p w14:paraId="0182684A" w14:textId="1535C152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9</w:t>
            </w:r>
          </w:p>
        </w:tc>
        <w:tc>
          <w:tcPr>
            <w:tcW w:w="283" w:type="dxa"/>
          </w:tcPr>
          <w:p w14:paraId="02E7877F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745D7DA" w14:textId="5B849EB5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849" w:type="dxa"/>
          </w:tcPr>
          <w:p w14:paraId="1D767477" w14:textId="0D7C8744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4</w:t>
            </w:r>
          </w:p>
        </w:tc>
        <w:tc>
          <w:tcPr>
            <w:tcW w:w="851" w:type="dxa"/>
          </w:tcPr>
          <w:p w14:paraId="645EAF26" w14:textId="56F29F96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78</w:t>
            </w:r>
          </w:p>
        </w:tc>
      </w:tr>
      <w:tr w:rsidR="00103323" w14:paraId="7F64A26C" w14:textId="77777777" w:rsidTr="00103323">
        <w:tc>
          <w:tcPr>
            <w:tcW w:w="1728" w:type="dxa"/>
          </w:tcPr>
          <w:p w14:paraId="7B6FAAAF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05F3EE85" w14:textId="280CF1E5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838" w:type="dxa"/>
          </w:tcPr>
          <w:p w14:paraId="7A120A01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</w:tcPr>
          <w:p w14:paraId="2116B037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7E72FE86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C9B6500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07E7078" w14:textId="3E39DC28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849" w:type="dxa"/>
          </w:tcPr>
          <w:p w14:paraId="5DAD594C" w14:textId="53DCB701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4.767</w:t>
            </w:r>
          </w:p>
        </w:tc>
        <w:tc>
          <w:tcPr>
            <w:tcW w:w="851" w:type="dxa"/>
          </w:tcPr>
          <w:p w14:paraId="5E47B12B" w14:textId="35897B3C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103323" w14:paraId="1810CF6B" w14:textId="77777777" w:rsidTr="00103323">
        <w:tc>
          <w:tcPr>
            <w:tcW w:w="1728" w:type="dxa"/>
          </w:tcPr>
          <w:p w14:paraId="15F1E3ED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BC1C041" w14:textId="13ED652F" w:rsidR="00103323" w:rsidRDefault="00103323" w:rsidP="00103323">
            <w:pPr>
              <w:rPr>
                <w:rFonts w:ascii="Times New Roman" w:hAnsi="Times New Roman" w:cs="Times New Roman"/>
              </w:rPr>
            </w:pPr>
            <w:r w:rsidRPr="00366899">
              <w:rPr>
                <w:rFonts w:ascii="Times New Roman" w:hAnsi="Times New Roman" w:cs="Times New Roman"/>
              </w:rPr>
              <w:t>R</w:t>
            </w:r>
            <w:r w:rsidRPr="0036689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8" w:type="dxa"/>
          </w:tcPr>
          <w:p w14:paraId="52F9708D" w14:textId="154F69DC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812" w:type="dxa"/>
          </w:tcPr>
          <w:p w14:paraId="465FC3A3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62E12C10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73645892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BA6D56B" w14:textId="55659581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81</w:t>
            </w:r>
          </w:p>
        </w:tc>
        <w:tc>
          <w:tcPr>
            <w:tcW w:w="849" w:type="dxa"/>
          </w:tcPr>
          <w:p w14:paraId="7A5657CA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D72CC34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453E760A" w14:textId="77777777" w:rsidTr="00103323">
        <w:tc>
          <w:tcPr>
            <w:tcW w:w="1728" w:type="dxa"/>
          </w:tcPr>
          <w:p w14:paraId="57F1FE42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9B40144" w14:textId="74D9CBE3" w:rsidR="00103323" w:rsidRDefault="00103323" w:rsidP="00103323">
            <w:pPr>
              <w:rPr>
                <w:rFonts w:ascii="Times New Roman" w:hAnsi="Times New Roman" w:cs="Times New Roman"/>
              </w:rPr>
            </w:pPr>
            <w:r w:rsidRPr="00366899">
              <w:rPr>
                <w:rFonts w:ascii="Times New Roman" w:hAnsi="Times New Roman" w:cs="Times New Roman"/>
              </w:rPr>
              <w:t>Adj. R</w:t>
            </w:r>
            <w:r w:rsidRPr="0036689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8" w:type="dxa"/>
          </w:tcPr>
          <w:p w14:paraId="09A17F00" w14:textId="626FC1F1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812" w:type="dxa"/>
          </w:tcPr>
          <w:p w14:paraId="1391C8B1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5ACCEFC9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0317E8C9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74A16AC" w14:textId="72F6C37E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8</w:t>
            </w:r>
          </w:p>
        </w:tc>
        <w:tc>
          <w:tcPr>
            <w:tcW w:w="849" w:type="dxa"/>
          </w:tcPr>
          <w:p w14:paraId="0054B269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C4D1C2B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35EEB7B3" w14:textId="77777777" w:rsidTr="00103323">
        <w:tc>
          <w:tcPr>
            <w:tcW w:w="1728" w:type="dxa"/>
          </w:tcPr>
          <w:p w14:paraId="08432C63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40A81C6" w14:textId="0E4BE9A7" w:rsidR="00103323" w:rsidRDefault="00103323" w:rsidP="00103323">
            <w:pPr>
              <w:rPr>
                <w:rFonts w:ascii="Times New Roman" w:hAnsi="Times New Roman" w:cs="Times New Roman"/>
              </w:rPr>
            </w:pPr>
            <w:r w:rsidRPr="00366899">
              <w:rPr>
                <w:rFonts w:ascii="Times New Roman" w:hAnsi="Times New Roman" w:cs="Times New Roman"/>
              </w:rPr>
              <w:t>R</w:t>
            </w:r>
            <w:r w:rsidRPr="00366899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-change</w:t>
            </w:r>
          </w:p>
        </w:tc>
        <w:tc>
          <w:tcPr>
            <w:tcW w:w="838" w:type="dxa"/>
          </w:tcPr>
          <w:p w14:paraId="7221380F" w14:textId="114F716E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812" w:type="dxa"/>
          </w:tcPr>
          <w:p w14:paraId="7F707AF3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1929C4E0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72727DF1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D568C13" w14:textId="1D0341AD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9</w:t>
            </w:r>
          </w:p>
        </w:tc>
        <w:tc>
          <w:tcPr>
            <w:tcW w:w="849" w:type="dxa"/>
          </w:tcPr>
          <w:p w14:paraId="6C4882C0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4CCF563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288798E0" w14:textId="77777777" w:rsidTr="00103323">
        <w:tc>
          <w:tcPr>
            <w:tcW w:w="1728" w:type="dxa"/>
          </w:tcPr>
          <w:p w14:paraId="220A149D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7C5828E" w14:textId="571C7F3F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838" w:type="dxa"/>
          </w:tcPr>
          <w:p w14:paraId="6F2E7247" w14:textId="7B4A70CB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27</w:t>
            </w:r>
          </w:p>
        </w:tc>
        <w:tc>
          <w:tcPr>
            <w:tcW w:w="812" w:type="dxa"/>
          </w:tcPr>
          <w:p w14:paraId="63E2EED3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13F0F730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E479A72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BFCCF1F" w14:textId="20F30BFA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678</w:t>
            </w:r>
          </w:p>
        </w:tc>
        <w:tc>
          <w:tcPr>
            <w:tcW w:w="849" w:type="dxa"/>
          </w:tcPr>
          <w:p w14:paraId="6CA2AB94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79D4C5F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40E45696" w14:textId="77777777" w:rsidTr="00103323">
        <w:tc>
          <w:tcPr>
            <w:tcW w:w="1728" w:type="dxa"/>
          </w:tcPr>
          <w:p w14:paraId="7500A456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4AD64B7" w14:textId="3F53FB81" w:rsidR="00103323" w:rsidRPr="00103323" w:rsidRDefault="00103323" w:rsidP="00103323">
            <w:pPr>
              <w:rPr>
                <w:rFonts w:ascii="Times New Roman" w:hAnsi="Times New Roman" w:cs="Times New Roman"/>
                <w:i/>
                <w:iCs/>
              </w:rPr>
            </w:pPr>
            <w:r w:rsidRPr="00103323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838" w:type="dxa"/>
          </w:tcPr>
          <w:p w14:paraId="7AFD827D" w14:textId="13E4687F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1</w:t>
            </w:r>
          </w:p>
        </w:tc>
        <w:tc>
          <w:tcPr>
            <w:tcW w:w="812" w:type="dxa"/>
          </w:tcPr>
          <w:p w14:paraId="6A83F696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6397B806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4E7BAEB9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9EAC24D" w14:textId="3C898171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49" w:type="dxa"/>
          </w:tcPr>
          <w:p w14:paraId="3E2CEEAC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CCD0922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06E8A44B" w14:textId="77777777" w:rsidTr="00103323">
        <w:tc>
          <w:tcPr>
            <w:tcW w:w="1728" w:type="dxa"/>
          </w:tcPr>
          <w:p w14:paraId="5E310CD5" w14:textId="1E9F900D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epression</w:t>
            </w:r>
          </w:p>
        </w:tc>
        <w:tc>
          <w:tcPr>
            <w:tcW w:w="2552" w:type="dxa"/>
          </w:tcPr>
          <w:p w14:paraId="1AC6268A" w14:textId="7A276403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ariates</w:t>
            </w:r>
          </w:p>
        </w:tc>
        <w:tc>
          <w:tcPr>
            <w:tcW w:w="838" w:type="dxa"/>
          </w:tcPr>
          <w:p w14:paraId="3EC149D5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</w:tcPr>
          <w:p w14:paraId="183A5815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1151E018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0D0EB09E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79A6436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490311AE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5CA248B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183436BA" w14:textId="77777777" w:rsidTr="00103323">
        <w:tc>
          <w:tcPr>
            <w:tcW w:w="1728" w:type="dxa"/>
          </w:tcPr>
          <w:p w14:paraId="25F382C7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09ECC23F" w14:textId="5434C9EA" w:rsidR="00103323" w:rsidRDefault="00103323" w:rsidP="0010332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838" w:type="dxa"/>
          </w:tcPr>
          <w:p w14:paraId="5AE495F8" w14:textId="51DE9F99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812" w:type="dxa"/>
          </w:tcPr>
          <w:p w14:paraId="0E5A35F2" w14:textId="2731EA41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1</w:t>
            </w:r>
          </w:p>
        </w:tc>
        <w:tc>
          <w:tcPr>
            <w:tcW w:w="746" w:type="dxa"/>
          </w:tcPr>
          <w:p w14:paraId="35D43924" w14:textId="0893C293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283" w:type="dxa"/>
          </w:tcPr>
          <w:p w14:paraId="29A0E4B5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C72CA4C" w14:textId="1912156D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849" w:type="dxa"/>
          </w:tcPr>
          <w:p w14:paraId="7AC79794" w14:textId="7CC08070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68</w:t>
            </w:r>
          </w:p>
        </w:tc>
        <w:tc>
          <w:tcPr>
            <w:tcW w:w="851" w:type="dxa"/>
          </w:tcPr>
          <w:p w14:paraId="560EFE07" w14:textId="6808A758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46</w:t>
            </w:r>
          </w:p>
        </w:tc>
      </w:tr>
      <w:tr w:rsidR="00103323" w14:paraId="369553A9" w14:textId="77777777" w:rsidTr="00103323">
        <w:tc>
          <w:tcPr>
            <w:tcW w:w="1728" w:type="dxa"/>
          </w:tcPr>
          <w:p w14:paraId="26242B6E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4A2D4BB" w14:textId="0832F58C" w:rsidR="00103323" w:rsidRDefault="00103323" w:rsidP="0010332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838" w:type="dxa"/>
          </w:tcPr>
          <w:p w14:paraId="05C7E580" w14:textId="76711949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812" w:type="dxa"/>
          </w:tcPr>
          <w:p w14:paraId="60BC11A0" w14:textId="689F7C89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743</w:t>
            </w:r>
          </w:p>
        </w:tc>
        <w:tc>
          <w:tcPr>
            <w:tcW w:w="746" w:type="dxa"/>
          </w:tcPr>
          <w:p w14:paraId="29FD14D2" w14:textId="0C3FABB9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9</w:t>
            </w:r>
          </w:p>
        </w:tc>
        <w:tc>
          <w:tcPr>
            <w:tcW w:w="283" w:type="dxa"/>
          </w:tcPr>
          <w:p w14:paraId="6D149321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95D46D5" w14:textId="7E911DE6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849" w:type="dxa"/>
          </w:tcPr>
          <w:p w14:paraId="1A733E4F" w14:textId="284B0988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518</w:t>
            </w:r>
          </w:p>
        </w:tc>
        <w:tc>
          <w:tcPr>
            <w:tcW w:w="851" w:type="dxa"/>
          </w:tcPr>
          <w:p w14:paraId="522A29E0" w14:textId="7551BF56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05</w:t>
            </w:r>
          </w:p>
        </w:tc>
      </w:tr>
      <w:tr w:rsidR="00103323" w14:paraId="54743875" w14:textId="77777777" w:rsidTr="00103323">
        <w:tc>
          <w:tcPr>
            <w:tcW w:w="1728" w:type="dxa"/>
          </w:tcPr>
          <w:p w14:paraId="19B759B5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29F92A08" w14:textId="5770F99D" w:rsidR="00103323" w:rsidRDefault="00103323" w:rsidP="00103323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01996">
              <w:rPr>
                <w:rFonts w:ascii="Times New Roman" w:hAnsi="Times New Roman" w:cs="Times New Roman"/>
              </w:rPr>
              <w:t>Aware of cancer diagnosis</w:t>
            </w:r>
          </w:p>
        </w:tc>
        <w:tc>
          <w:tcPr>
            <w:tcW w:w="838" w:type="dxa"/>
          </w:tcPr>
          <w:p w14:paraId="56CE2E00" w14:textId="29B8ACC5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44</w:t>
            </w:r>
          </w:p>
        </w:tc>
        <w:tc>
          <w:tcPr>
            <w:tcW w:w="812" w:type="dxa"/>
          </w:tcPr>
          <w:p w14:paraId="3EC79F93" w14:textId="6883F45A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456</w:t>
            </w:r>
          </w:p>
        </w:tc>
        <w:tc>
          <w:tcPr>
            <w:tcW w:w="746" w:type="dxa"/>
          </w:tcPr>
          <w:p w14:paraId="0B41A19F" w14:textId="6D49879A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6</w:t>
            </w:r>
          </w:p>
        </w:tc>
        <w:tc>
          <w:tcPr>
            <w:tcW w:w="283" w:type="dxa"/>
          </w:tcPr>
          <w:p w14:paraId="6FE214B8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F41CD61" w14:textId="2D03F39E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9</w:t>
            </w:r>
          </w:p>
        </w:tc>
        <w:tc>
          <w:tcPr>
            <w:tcW w:w="849" w:type="dxa"/>
          </w:tcPr>
          <w:p w14:paraId="2A70E9DE" w14:textId="35578F78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851" w:type="dxa"/>
          </w:tcPr>
          <w:p w14:paraId="48C8A524" w14:textId="7C295A7C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67</w:t>
            </w:r>
          </w:p>
        </w:tc>
      </w:tr>
      <w:tr w:rsidR="00103323" w14:paraId="2F2CA5ED" w14:textId="77777777" w:rsidTr="00103323">
        <w:tc>
          <w:tcPr>
            <w:tcW w:w="1728" w:type="dxa"/>
          </w:tcPr>
          <w:p w14:paraId="09A6CD4E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F1ED2EB" w14:textId="7762CEB9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838" w:type="dxa"/>
          </w:tcPr>
          <w:p w14:paraId="3C8E7A4E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</w:tcPr>
          <w:p w14:paraId="40F6E29E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5A60B0E5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4A6F37CD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7BCA1EB" w14:textId="3DD0D765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657</w:t>
            </w:r>
          </w:p>
        </w:tc>
        <w:tc>
          <w:tcPr>
            <w:tcW w:w="849" w:type="dxa"/>
          </w:tcPr>
          <w:p w14:paraId="0A9C842C" w14:textId="28EE3B85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8.996</w:t>
            </w:r>
          </w:p>
        </w:tc>
        <w:tc>
          <w:tcPr>
            <w:tcW w:w="851" w:type="dxa"/>
          </w:tcPr>
          <w:p w14:paraId="3187509F" w14:textId="1568D289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103323" w14:paraId="7A9E48B9" w14:textId="77777777" w:rsidTr="00103323">
        <w:tc>
          <w:tcPr>
            <w:tcW w:w="1728" w:type="dxa"/>
          </w:tcPr>
          <w:p w14:paraId="5EC82DDC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409437F3" w14:textId="709414E2" w:rsidR="00103323" w:rsidRDefault="00103323" w:rsidP="00103323">
            <w:pPr>
              <w:rPr>
                <w:rFonts w:ascii="Times New Roman" w:hAnsi="Times New Roman" w:cs="Times New Roman"/>
              </w:rPr>
            </w:pPr>
            <w:r w:rsidRPr="00366899">
              <w:rPr>
                <w:rFonts w:ascii="Times New Roman" w:hAnsi="Times New Roman" w:cs="Times New Roman"/>
              </w:rPr>
              <w:t>R</w:t>
            </w:r>
            <w:r w:rsidRPr="0036689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8" w:type="dxa"/>
          </w:tcPr>
          <w:p w14:paraId="113335C1" w14:textId="6CB81470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812" w:type="dxa"/>
          </w:tcPr>
          <w:p w14:paraId="74A1E3BC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01AA8D1A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06F3BDD8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FC6BF11" w14:textId="71619581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849" w:type="dxa"/>
          </w:tcPr>
          <w:p w14:paraId="169CD778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A02DB28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47C2E04A" w14:textId="77777777" w:rsidTr="00103323">
        <w:tc>
          <w:tcPr>
            <w:tcW w:w="1728" w:type="dxa"/>
          </w:tcPr>
          <w:p w14:paraId="2558CE14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AE6AC42" w14:textId="7BF21497" w:rsidR="00103323" w:rsidRDefault="00103323" w:rsidP="00103323">
            <w:pPr>
              <w:rPr>
                <w:rFonts w:ascii="Times New Roman" w:hAnsi="Times New Roman" w:cs="Times New Roman"/>
              </w:rPr>
            </w:pPr>
            <w:r w:rsidRPr="00366899">
              <w:rPr>
                <w:rFonts w:ascii="Times New Roman" w:hAnsi="Times New Roman" w:cs="Times New Roman"/>
              </w:rPr>
              <w:t>Adj. R</w:t>
            </w:r>
            <w:r w:rsidRPr="0036689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8" w:type="dxa"/>
          </w:tcPr>
          <w:p w14:paraId="5E6B3565" w14:textId="2CF0F274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12" w:type="dxa"/>
          </w:tcPr>
          <w:p w14:paraId="51EC403A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6F68D76B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241D28B9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DAFF6A2" w14:textId="4FCDE9B3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59</w:t>
            </w:r>
          </w:p>
        </w:tc>
        <w:tc>
          <w:tcPr>
            <w:tcW w:w="849" w:type="dxa"/>
          </w:tcPr>
          <w:p w14:paraId="32956BE2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9589E6F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3172A4CD" w14:textId="77777777" w:rsidTr="00103323">
        <w:tc>
          <w:tcPr>
            <w:tcW w:w="1728" w:type="dxa"/>
          </w:tcPr>
          <w:p w14:paraId="1A235A2A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946CA95" w14:textId="110CD3AD" w:rsidR="00103323" w:rsidRDefault="00103323" w:rsidP="00103323">
            <w:pPr>
              <w:rPr>
                <w:rFonts w:ascii="Times New Roman" w:hAnsi="Times New Roman" w:cs="Times New Roman"/>
              </w:rPr>
            </w:pPr>
            <w:r w:rsidRPr="00366899">
              <w:rPr>
                <w:rFonts w:ascii="Times New Roman" w:hAnsi="Times New Roman" w:cs="Times New Roman"/>
              </w:rPr>
              <w:t>R</w:t>
            </w:r>
            <w:r w:rsidRPr="00366899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-change</w:t>
            </w:r>
          </w:p>
        </w:tc>
        <w:tc>
          <w:tcPr>
            <w:tcW w:w="838" w:type="dxa"/>
          </w:tcPr>
          <w:p w14:paraId="0BD6A15B" w14:textId="1D3E58D8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8</w:t>
            </w:r>
          </w:p>
        </w:tc>
        <w:tc>
          <w:tcPr>
            <w:tcW w:w="812" w:type="dxa"/>
          </w:tcPr>
          <w:p w14:paraId="43F8D0C3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3B6DA53A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78687A7C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B2FCDC6" w14:textId="64515AF8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21</w:t>
            </w:r>
          </w:p>
        </w:tc>
        <w:tc>
          <w:tcPr>
            <w:tcW w:w="849" w:type="dxa"/>
          </w:tcPr>
          <w:p w14:paraId="53F5FFF7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F699B2C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6766E4FD" w14:textId="77777777" w:rsidTr="00103323">
        <w:tc>
          <w:tcPr>
            <w:tcW w:w="1728" w:type="dxa"/>
          </w:tcPr>
          <w:p w14:paraId="162920B2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42D8066F" w14:textId="34216033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838" w:type="dxa"/>
          </w:tcPr>
          <w:p w14:paraId="747BABE2" w14:textId="2020D52D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087</w:t>
            </w:r>
          </w:p>
        </w:tc>
        <w:tc>
          <w:tcPr>
            <w:tcW w:w="812" w:type="dxa"/>
          </w:tcPr>
          <w:p w14:paraId="477DFBF4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4737AD69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3E0472F5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BBAE45D" w14:textId="7A3F4AAB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3.038</w:t>
            </w:r>
          </w:p>
        </w:tc>
        <w:tc>
          <w:tcPr>
            <w:tcW w:w="849" w:type="dxa"/>
          </w:tcPr>
          <w:p w14:paraId="5BD7A8F0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B78E144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70AF111B" w14:textId="77777777" w:rsidTr="00103323">
        <w:tc>
          <w:tcPr>
            <w:tcW w:w="1728" w:type="dxa"/>
          </w:tcPr>
          <w:p w14:paraId="716B9E57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48A6670A" w14:textId="7F7461E2" w:rsidR="00103323" w:rsidRPr="00103323" w:rsidRDefault="00103323" w:rsidP="00103323">
            <w:pPr>
              <w:rPr>
                <w:rFonts w:ascii="Times New Roman" w:hAnsi="Times New Roman" w:cs="Times New Roman"/>
                <w:i/>
                <w:iCs/>
              </w:rPr>
            </w:pPr>
            <w:r w:rsidRPr="00103323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838" w:type="dxa"/>
          </w:tcPr>
          <w:p w14:paraId="32CBD927" w14:textId="1644739A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07</w:t>
            </w:r>
          </w:p>
        </w:tc>
        <w:tc>
          <w:tcPr>
            <w:tcW w:w="812" w:type="dxa"/>
          </w:tcPr>
          <w:p w14:paraId="515683EF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7F104EB2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2FA811EE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DC49653" w14:textId="10C8667F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49" w:type="dxa"/>
          </w:tcPr>
          <w:p w14:paraId="59C7D733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297B2B1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5275BAD7" w14:textId="77777777" w:rsidTr="00103323">
        <w:tc>
          <w:tcPr>
            <w:tcW w:w="1728" w:type="dxa"/>
          </w:tcPr>
          <w:p w14:paraId="07302CBA" w14:textId="38EF1947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nxiety</w:t>
            </w:r>
          </w:p>
        </w:tc>
        <w:tc>
          <w:tcPr>
            <w:tcW w:w="2552" w:type="dxa"/>
          </w:tcPr>
          <w:p w14:paraId="5E308F0B" w14:textId="7EBA4643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variates</w:t>
            </w:r>
          </w:p>
        </w:tc>
        <w:tc>
          <w:tcPr>
            <w:tcW w:w="838" w:type="dxa"/>
          </w:tcPr>
          <w:p w14:paraId="07EC9109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</w:tcPr>
          <w:p w14:paraId="1984B94C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13C566D6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706EB7F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F85331C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49" w:type="dxa"/>
          </w:tcPr>
          <w:p w14:paraId="3406C06B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2109D78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3F8E945D" w14:textId="77777777" w:rsidTr="00103323">
        <w:tc>
          <w:tcPr>
            <w:tcW w:w="1728" w:type="dxa"/>
          </w:tcPr>
          <w:p w14:paraId="098DB76F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1CC2C1F7" w14:textId="4B267146" w:rsidR="00103323" w:rsidRDefault="00103323" w:rsidP="0010332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838" w:type="dxa"/>
          </w:tcPr>
          <w:p w14:paraId="7697F3BF" w14:textId="4C78A690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812" w:type="dxa"/>
          </w:tcPr>
          <w:p w14:paraId="3E6EF07B" w14:textId="0BD5876C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44</w:t>
            </w:r>
          </w:p>
        </w:tc>
        <w:tc>
          <w:tcPr>
            <w:tcW w:w="746" w:type="dxa"/>
          </w:tcPr>
          <w:p w14:paraId="410C6F88" w14:textId="093DCEF0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1</w:t>
            </w:r>
          </w:p>
        </w:tc>
        <w:tc>
          <w:tcPr>
            <w:tcW w:w="283" w:type="dxa"/>
          </w:tcPr>
          <w:p w14:paraId="151F8DE0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6927934" w14:textId="560EB0BD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849" w:type="dxa"/>
          </w:tcPr>
          <w:p w14:paraId="6C40ADE2" w14:textId="2CF282EE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21</w:t>
            </w:r>
          </w:p>
        </w:tc>
        <w:tc>
          <w:tcPr>
            <w:tcW w:w="851" w:type="dxa"/>
          </w:tcPr>
          <w:p w14:paraId="085BA9D2" w14:textId="7CBEBAAD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49</w:t>
            </w:r>
          </w:p>
        </w:tc>
      </w:tr>
      <w:tr w:rsidR="00103323" w14:paraId="1828F159" w14:textId="77777777" w:rsidTr="00103323">
        <w:tc>
          <w:tcPr>
            <w:tcW w:w="1728" w:type="dxa"/>
          </w:tcPr>
          <w:p w14:paraId="5BDE7AAA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0114C585" w14:textId="1CD46ADD" w:rsidR="00103323" w:rsidRDefault="00103323" w:rsidP="00103323">
            <w:pPr>
              <w:ind w:firstLineChars="50" w:firstLine="105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ender</w:t>
            </w:r>
          </w:p>
        </w:tc>
        <w:tc>
          <w:tcPr>
            <w:tcW w:w="838" w:type="dxa"/>
          </w:tcPr>
          <w:p w14:paraId="14EA392A" w14:textId="0AA26AF3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812" w:type="dxa"/>
          </w:tcPr>
          <w:p w14:paraId="789FBC6C" w14:textId="1A7C1395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746" w:type="dxa"/>
          </w:tcPr>
          <w:p w14:paraId="230C8178" w14:textId="44830886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31</w:t>
            </w:r>
          </w:p>
        </w:tc>
        <w:tc>
          <w:tcPr>
            <w:tcW w:w="283" w:type="dxa"/>
          </w:tcPr>
          <w:p w14:paraId="31CFAEFD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778E3F3" w14:textId="547D26A4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1</w:t>
            </w:r>
          </w:p>
        </w:tc>
        <w:tc>
          <w:tcPr>
            <w:tcW w:w="849" w:type="dxa"/>
          </w:tcPr>
          <w:p w14:paraId="43CD920E" w14:textId="7E6D98D6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36</w:t>
            </w:r>
          </w:p>
        </w:tc>
        <w:tc>
          <w:tcPr>
            <w:tcW w:w="851" w:type="dxa"/>
          </w:tcPr>
          <w:p w14:paraId="40690671" w14:textId="2BBABA03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92</w:t>
            </w:r>
          </w:p>
        </w:tc>
      </w:tr>
      <w:tr w:rsidR="00103323" w14:paraId="3162ECD2" w14:textId="77777777" w:rsidTr="00103323">
        <w:tc>
          <w:tcPr>
            <w:tcW w:w="1728" w:type="dxa"/>
          </w:tcPr>
          <w:p w14:paraId="75BFA411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4061DFB" w14:textId="1C14715C" w:rsidR="00103323" w:rsidRDefault="00103323" w:rsidP="00103323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D01996">
              <w:rPr>
                <w:rFonts w:ascii="Times New Roman" w:hAnsi="Times New Roman" w:cs="Times New Roman"/>
              </w:rPr>
              <w:t>Aware of cancer diagnosis</w:t>
            </w:r>
          </w:p>
        </w:tc>
        <w:tc>
          <w:tcPr>
            <w:tcW w:w="838" w:type="dxa"/>
          </w:tcPr>
          <w:p w14:paraId="09B8FF21" w14:textId="2AD1F099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5</w:t>
            </w:r>
          </w:p>
        </w:tc>
        <w:tc>
          <w:tcPr>
            <w:tcW w:w="812" w:type="dxa"/>
          </w:tcPr>
          <w:p w14:paraId="19203968" w14:textId="1BBFDB30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.145</w:t>
            </w:r>
          </w:p>
        </w:tc>
        <w:tc>
          <w:tcPr>
            <w:tcW w:w="746" w:type="dxa"/>
          </w:tcPr>
          <w:p w14:paraId="044708E7" w14:textId="62465AA1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34</w:t>
            </w:r>
          </w:p>
        </w:tc>
        <w:tc>
          <w:tcPr>
            <w:tcW w:w="283" w:type="dxa"/>
          </w:tcPr>
          <w:p w14:paraId="342D2949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395A52B" w14:textId="5B3221DD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19</w:t>
            </w:r>
          </w:p>
        </w:tc>
        <w:tc>
          <w:tcPr>
            <w:tcW w:w="849" w:type="dxa"/>
          </w:tcPr>
          <w:p w14:paraId="5EEE3FAE" w14:textId="0DB6153D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67</w:t>
            </w:r>
          </w:p>
        </w:tc>
        <w:tc>
          <w:tcPr>
            <w:tcW w:w="851" w:type="dxa"/>
          </w:tcPr>
          <w:p w14:paraId="750DE6FA" w14:textId="7E4285E7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6</w:t>
            </w:r>
          </w:p>
        </w:tc>
      </w:tr>
      <w:tr w:rsidR="00103323" w14:paraId="1D8D2C45" w14:textId="77777777" w:rsidTr="00103323">
        <w:tc>
          <w:tcPr>
            <w:tcW w:w="1728" w:type="dxa"/>
          </w:tcPr>
          <w:p w14:paraId="3B2412A0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71EB51E6" w14:textId="12F9D8FD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WB</w:t>
            </w:r>
          </w:p>
        </w:tc>
        <w:tc>
          <w:tcPr>
            <w:tcW w:w="838" w:type="dxa"/>
          </w:tcPr>
          <w:p w14:paraId="6BB1D339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12" w:type="dxa"/>
          </w:tcPr>
          <w:p w14:paraId="2001167D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64C878B9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79CC3DB3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B67FCD5" w14:textId="13C43E51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0.601</w:t>
            </w:r>
          </w:p>
        </w:tc>
        <w:tc>
          <w:tcPr>
            <w:tcW w:w="849" w:type="dxa"/>
          </w:tcPr>
          <w:p w14:paraId="4F5B3425" w14:textId="29D7E482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>
              <w:rPr>
                <w:rFonts w:ascii="Times New Roman" w:hAnsi="Times New Roman" w:cs="Times New Roman"/>
              </w:rPr>
              <w:t>7.64</w:t>
            </w:r>
          </w:p>
        </w:tc>
        <w:tc>
          <w:tcPr>
            <w:tcW w:w="851" w:type="dxa"/>
          </w:tcPr>
          <w:p w14:paraId="78EC5531" w14:textId="2251E210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</w:tr>
      <w:tr w:rsidR="00103323" w14:paraId="1DC2BF25" w14:textId="77777777" w:rsidTr="00103323">
        <w:tc>
          <w:tcPr>
            <w:tcW w:w="1728" w:type="dxa"/>
          </w:tcPr>
          <w:p w14:paraId="7FEB6280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042EC6E8" w14:textId="16AC74A7" w:rsidR="00103323" w:rsidRDefault="00103323" w:rsidP="00103323">
            <w:pPr>
              <w:rPr>
                <w:rFonts w:ascii="Times New Roman" w:hAnsi="Times New Roman" w:cs="Times New Roman"/>
              </w:rPr>
            </w:pPr>
            <w:r w:rsidRPr="00366899">
              <w:rPr>
                <w:rFonts w:ascii="Times New Roman" w:hAnsi="Times New Roman" w:cs="Times New Roman"/>
              </w:rPr>
              <w:t>R</w:t>
            </w:r>
            <w:r w:rsidRPr="0036689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8" w:type="dxa"/>
          </w:tcPr>
          <w:p w14:paraId="1191763F" w14:textId="50FBB08B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812" w:type="dxa"/>
          </w:tcPr>
          <w:p w14:paraId="1471F8B3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735EAC23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11FEB500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3728542" w14:textId="59D3F628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96</w:t>
            </w:r>
          </w:p>
        </w:tc>
        <w:tc>
          <w:tcPr>
            <w:tcW w:w="849" w:type="dxa"/>
          </w:tcPr>
          <w:p w14:paraId="0B6F2107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152BA52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440BB45B" w14:textId="77777777" w:rsidTr="00103323">
        <w:tc>
          <w:tcPr>
            <w:tcW w:w="1728" w:type="dxa"/>
          </w:tcPr>
          <w:p w14:paraId="532BC2BC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50DA8D66" w14:textId="7103F093" w:rsidR="00103323" w:rsidRDefault="00103323" w:rsidP="00103323">
            <w:pPr>
              <w:rPr>
                <w:rFonts w:ascii="Times New Roman" w:hAnsi="Times New Roman" w:cs="Times New Roman"/>
              </w:rPr>
            </w:pPr>
            <w:r w:rsidRPr="00366899">
              <w:rPr>
                <w:rFonts w:ascii="Times New Roman" w:hAnsi="Times New Roman" w:cs="Times New Roman"/>
              </w:rPr>
              <w:t>Adj. R</w:t>
            </w:r>
            <w:r w:rsidRPr="00366899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838" w:type="dxa"/>
          </w:tcPr>
          <w:p w14:paraId="6B6F597E" w14:textId="589E41D7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812" w:type="dxa"/>
          </w:tcPr>
          <w:p w14:paraId="29C93601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27298853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7F5FA852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3C95FA2" w14:textId="1C27C01C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72</w:t>
            </w:r>
          </w:p>
        </w:tc>
        <w:tc>
          <w:tcPr>
            <w:tcW w:w="849" w:type="dxa"/>
          </w:tcPr>
          <w:p w14:paraId="2F66777C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9029B47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72519C32" w14:textId="77777777" w:rsidTr="00103323">
        <w:tc>
          <w:tcPr>
            <w:tcW w:w="1728" w:type="dxa"/>
          </w:tcPr>
          <w:p w14:paraId="1012DE6E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3EEBCD7F" w14:textId="3F31234D" w:rsidR="00103323" w:rsidRDefault="00103323" w:rsidP="00103323">
            <w:pPr>
              <w:rPr>
                <w:rFonts w:ascii="Times New Roman" w:hAnsi="Times New Roman" w:cs="Times New Roman"/>
              </w:rPr>
            </w:pPr>
            <w:r w:rsidRPr="00366899">
              <w:rPr>
                <w:rFonts w:ascii="Times New Roman" w:hAnsi="Times New Roman" w:cs="Times New Roman"/>
              </w:rPr>
              <w:t>R</w:t>
            </w:r>
            <w:r w:rsidRPr="00366899">
              <w:rPr>
                <w:rFonts w:ascii="Times New Roman" w:hAnsi="Times New Roman" w:cs="Times New Roman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</w:rPr>
              <w:t>-change</w:t>
            </w:r>
          </w:p>
        </w:tc>
        <w:tc>
          <w:tcPr>
            <w:tcW w:w="838" w:type="dxa"/>
          </w:tcPr>
          <w:p w14:paraId="77374911" w14:textId="6E5D1B4E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4</w:t>
            </w:r>
          </w:p>
        </w:tc>
        <w:tc>
          <w:tcPr>
            <w:tcW w:w="812" w:type="dxa"/>
          </w:tcPr>
          <w:p w14:paraId="1EFAF967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1D3EB15F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092751E5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47D8380" w14:textId="60305DCB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352</w:t>
            </w:r>
          </w:p>
        </w:tc>
        <w:tc>
          <w:tcPr>
            <w:tcW w:w="849" w:type="dxa"/>
          </w:tcPr>
          <w:p w14:paraId="1E2AA004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4497D1D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5F2CBDF2" w14:textId="77777777" w:rsidTr="00103323">
        <w:tc>
          <w:tcPr>
            <w:tcW w:w="1728" w:type="dxa"/>
          </w:tcPr>
          <w:p w14:paraId="3FE22220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</w:tcPr>
          <w:p w14:paraId="6143F81F" w14:textId="5B240A07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F</w:t>
            </w:r>
          </w:p>
        </w:tc>
        <w:tc>
          <w:tcPr>
            <w:tcW w:w="838" w:type="dxa"/>
          </w:tcPr>
          <w:p w14:paraId="07929694" w14:textId="6E96648D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37</w:t>
            </w:r>
          </w:p>
        </w:tc>
        <w:tc>
          <w:tcPr>
            <w:tcW w:w="812" w:type="dxa"/>
          </w:tcPr>
          <w:p w14:paraId="1DA77306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</w:tcPr>
          <w:p w14:paraId="3BF47D0E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</w:tcPr>
          <w:p w14:paraId="2D6E4DB1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BA73D57" w14:textId="7E738A68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.398</w:t>
            </w:r>
          </w:p>
        </w:tc>
        <w:tc>
          <w:tcPr>
            <w:tcW w:w="849" w:type="dxa"/>
          </w:tcPr>
          <w:p w14:paraId="59E91BBB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ED9A8C7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  <w:tr w:rsidR="00103323" w14:paraId="6DBCD40A" w14:textId="77777777" w:rsidTr="00103323">
        <w:tc>
          <w:tcPr>
            <w:tcW w:w="1728" w:type="dxa"/>
            <w:tcBorders>
              <w:bottom w:val="single" w:sz="12" w:space="0" w:color="auto"/>
            </w:tcBorders>
          </w:tcPr>
          <w:p w14:paraId="70ACCFEC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52" w:type="dxa"/>
            <w:tcBorders>
              <w:bottom w:val="single" w:sz="12" w:space="0" w:color="auto"/>
            </w:tcBorders>
          </w:tcPr>
          <w:p w14:paraId="30B17A03" w14:textId="10A18C35" w:rsidR="00103323" w:rsidRPr="00103323" w:rsidRDefault="00103323" w:rsidP="00103323">
            <w:pPr>
              <w:rPr>
                <w:rFonts w:ascii="Times New Roman" w:hAnsi="Times New Roman" w:cs="Times New Roman"/>
                <w:i/>
                <w:iCs/>
              </w:rPr>
            </w:pPr>
            <w:r w:rsidRPr="00103323">
              <w:rPr>
                <w:rFonts w:ascii="Times New Roman" w:hAnsi="Times New Roman" w:cs="Times New Roman" w:hint="eastAsia"/>
                <w:i/>
                <w:iCs/>
              </w:rPr>
              <w:t>p</w:t>
            </w:r>
          </w:p>
        </w:tc>
        <w:tc>
          <w:tcPr>
            <w:tcW w:w="838" w:type="dxa"/>
            <w:tcBorders>
              <w:bottom w:val="single" w:sz="12" w:space="0" w:color="auto"/>
            </w:tcBorders>
          </w:tcPr>
          <w:p w14:paraId="23A28083" w14:textId="52867D62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812" w:type="dxa"/>
            <w:tcBorders>
              <w:bottom w:val="single" w:sz="12" w:space="0" w:color="auto"/>
            </w:tcBorders>
          </w:tcPr>
          <w:p w14:paraId="2C28D6A4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46" w:type="dxa"/>
            <w:tcBorders>
              <w:bottom w:val="single" w:sz="12" w:space="0" w:color="auto"/>
            </w:tcBorders>
          </w:tcPr>
          <w:p w14:paraId="35BF1C22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" w:type="dxa"/>
            <w:tcBorders>
              <w:bottom w:val="single" w:sz="12" w:space="0" w:color="auto"/>
            </w:tcBorders>
          </w:tcPr>
          <w:p w14:paraId="7FA713EC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7B44131" w14:textId="32F60A65" w:rsidR="00103323" w:rsidRDefault="00103323" w:rsidP="001033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849" w:type="dxa"/>
            <w:tcBorders>
              <w:bottom w:val="single" w:sz="12" w:space="0" w:color="auto"/>
            </w:tcBorders>
          </w:tcPr>
          <w:p w14:paraId="6935C366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bottom w:val="single" w:sz="12" w:space="0" w:color="auto"/>
            </w:tcBorders>
          </w:tcPr>
          <w:p w14:paraId="4E960EA6" w14:textId="77777777" w:rsidR="00103323" w:rsidRDefault="00103323" w:rsidP="00103323">
            <w:pPr>
              <w:rPr>
                <w:rFonts w:ascii="Times New Roman" w:hAnsi="Times New Roman" w:cs="Times New Roman"/>
              </w:rPr>
            </w:pPr>
          </w:p>
        </w:tc>
      </w:tr>
    </w:tbl>
    <w:p w14:paraId="594A1186" w14:textId="77777777" w:rsidR="00103323" w:rsidRDefault="00103323" w:rsidP="00103323">
      <w:pPr>
        <w:rPr>
          <w:rFonts w:ascii="Times New Roman" w:hAnsi="Times New Roman" w:cs="Times New Roman"/>
        </w:rPr>
      </w:pPr>
      <w:r w:rsidRPr="0023130E">
        <w:rPr>
          <w:rFonts w:ascii="Times New Roman" w:hAnsi="Times New Roman" w:cs="Times New Roman"/>
        </w:rPr>
        <w:t>Abbreviation:</w:t>
      </w:r>
      <w:r>
        <w:rPr>
          <w:rFonts w:ascii="Times New Roman" w:hAnsi="Times New Roman" w:cs="Times New Roman"/>
        </w:rPr>
        <w:t xml:space="preserve"> SWB, spiritual well-being; </w:t>
      </w:r>
      <w:r w:rsidRPr="00AC0076">
        <w:rPr>
          <w:rFonts w:ascii="Times New Roman" w:hAnsi="Times New Roman" w:cs="Times New Roman"/>
        </w:rPr>
        <w:t>β</w:t>
      </w:r>
      <w:r>
        <w:rPr>
          <w:rFonts w:ascii="Times New Roman" w:hAnsi="Times New Roman" w:cs="Times New Roman"/>
        </w:rPr>
        <w:t xml:space="preserve">, </w:t>
      </w:r>
      <w:r w:rsidRPr="00AC0076">
        <w:rPr>
          <w:rFonts w:ascii="Times New Roman" w:hAnsi="Times New Roman" w:cs="Times New Roman"/>
        </w:rPr>
        <w:t>standardized regression coefficient</w:t>
      </w:r>
      <w:r>
        <w:rPr>
          <w:rFonts w:ascii="Times New Roman" w:hAnsi="Times New Roman" w:cs="Times New Roman"/>
        </w:rPr>
        <w:t xml:space="preserve">; </w:t>
      </w:r>
      <w:r w:rsidRPr="00AC0076">
        <w:rPr>
          <w:rFonts w:ascii="Times New Roman" w:hAnsi="Times New Roman" w:cs="Times New Roman"/>
        </w:rPr>
        <w:t>Adj.R</w:t>
      </w:r>
      <w:r w:rsidRPr="00AC007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 w:rsidRPr="00AC0076">
        <w:rPr>
          <w:rFonts w:ascii="Times New Roman" w:hAnsi="Times New Roman" w:cs="Times New Roman"/>
        </w:rPr>
        <w:t>adjusted</w:t>
      </w:r>
      <w:r>
        <w:rPr>
          <w:rFonts w:ascii="Times New Roman" w:hAnsi="Times New Roman" w:cs="Times New Roman"/>
        </w:rPr>
        <w:t xml:space="preserve"> </w:t>
      </w:r>
      <w:r w:rsidRPr="00AC0076">
        <w:rPr>
          <w:rFonts w:ascii="Times New Roman" w:hAnsi="Times New Roman" w:cs="Times New Roman"/>
        </w:rPr>
        <w:t>R</w:t>
      </w:r>
      <w:r w:rsidRPr="00AC0076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.</w:t>
      </w:r>
    </w:p>
    <w:p w14:paraId="727E6036" w14:textId="77777777" w:rsidR="003A5E55" w:rsidRPr="00103323" w:rsidRDefault="003A5E55">
      <w:pPr>
        <w:rPr>
          <w:rFonts w:ascii="Times New Roman" w:hAnsi="Times New Roman" w:cs="Times New Roman"/>
        </w:rPr>
      </w:pPr>
    </w:p>
    <w:sectPr w:rsidR="003A5E55" w:rsidRPr="00103323" w:rsidSect="006C1AAA">
      <w:type w:val="continuous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A4737E" w14:textId="77777777" w:rsidR="005E12F5" w:rsidRDefault="005E12F5" w:rsidP="001D21FB">
      <w:r>
        <w:separator/>
      </w:r>
    </w:p>
  </w:endnote>
  <w:endnote w:type="continuationSeparator" w:id="0">
    <w:p w14:paraId="222E43DA" w14:textId="77777777" w:rsidR="005E12F5" w:rsidRDefault="005E12F5" w:rsidP="001D21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16DDA5" w14:textId="77777777" w:rsidR="005E12F5" w:rsidRDefault="005E12F5" w:rsidP="001D21FB">
      <w:r>
        <w:separator/>
      </w:r>
    </w:p>
  </w:footnote>
  <w:footnote w:type="continuationSeparator" w:id="0">
    <w:p w14:paraId="376A53C3" w14:textId="77777777" w:rsidR="005E12F5" w:rsidRDefault="005E12F5" w:rsidP="001D21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471F"/>
    <w:rsid w:val="00001337"/>
    <w:rsid w:val="00027293"/>
    <w:rsid w:val="000B3948"/>
    <w:rsid w:val="000C1EEA"/>
    <w:rsid w:val="00103323"/>
    <w:rsid w:val="001D21FB"/>
    <w:rsid w:val="00223CC7"/>
    <w:rsid w:val="00236961"/>
    <w:rsid w:val="0024112A"/>
    <w:rsid w:val="00247A92"/>
    <w:rsid w:val="002A7EE2"/>
    <w:rsid w:val="00331284"/>
    <w:rsid w:val="00366899"/>
    <w:rsid w:val="00381F19"/>
    <w:rsid w:val="0039145B"/>
    <w:rsid w:val="003A5E55"/>
    <w:rsid w:val="003F57F1"/>
    <w:rsid w:val="0040642C"/>
    <w:rsid w:val="00433E7C"/>
    <w:rsid w:val="00487531"/>
    <w:rsid w:val="004B46FF"/>
    <w:rsid w:val="004B5587"/>
    <w:rsid w:val="004B653A"/>
    <w:rsid w:val="004C55A5"/>
    <w:rsid w:val="004D52D7"/>
    <w:rsid w:val="004E4C27"/>
    <w:rsid w:val="004F07EC"/>
    <w:rsid w:val="0050796E"/>
    <w:rsid w:val="005966F6"/>
    <w:rsid w:val="005D499A"/>
    <w:rsid w:val="005E12F5"/>
    <w:rsid w:val="00610822"/>
    <w:rsid w:val="00652A72"/>
    <w:rsid w:val="006811F1"/>
    <w:rsid w:val="006C1AAA"/>
    <w:rsid w:val="006D0AD7"/>
    <w:rsid w:val="006F4CEE"/>
    <w:rsid w:val="00783EFB"/>
    <w:rsid w:val="007E3B15"/>
    <w:rsid w:val="007F1772"/>
    <w:rsid w:val="008232F2"/>
    <w:rsid w:val="00863479"/>
    <w:rsid w:val="008D5A08"/>
    <w:rsid w:val="00967EB2"/>
    <w:rsid w:val="00985635"/>
    <w:rsid w:val="009B1724"/>
    <w:rsid w:val="009E4F7C"/>
    <w:rsid w:val="00A035D8"/>
    <w:rsid w:val="00A17C67"/>
    <w:rsid w:val="00A32CB6"/>
    <w:rsid w:val="00A53DC5"/>
    <w:rsid w:val="00AA6A61"/>
    <w:rsid w:val="00AF647D"/>
    <w:rsid w:val="00B43052"/>
    <w:rsid w:val="00B44B53"/>
    <w:rsid w:val="00B57134"/>
    <w:rsid w:val="00B90490"/>
    <w:rsid w:val="00B941CD"/>
    <w:rsid w:val="00B96813"/>
    <w:rsid w:val="00B9771B"/>
    <w:rsid w:val="00BC166C"/>
    <w:rsid w:val="00BE5EEE"/>
    <w:rsid w:val="00BE6731"/>
    <w:rsid w:val="00C80019"/>
    <w:rsid w:val="00C8418F"/>
    <w:rsid w:val="00CC5A04"/>
    <w:rsid w:val="00D27BE9"/>
    <w:rsid w:val="00D50F1A"/>
    <w:rsid w:val="00DE3BFA"/>
    <w:rsid w:val="00E30939"/>
    <w:rsid w:val="00E55241"/>
    <w:rsid w:val="00E83FE9"/>
    <w:rsid w:val="00E9277B"/>
    <w:rsid w:val="00F12DDE"/>
    <w:rsid w:val="00F14CC2"/>
    <w:rsid w:val="00F8471F"/>
    <w:rsid w:val="00F866FB"/>
    <w:rsid w:val="00FA56EC"/>
    <w:rsid w:val="00FC6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238489"/>
  <w15:chartTrackingRefBased/>
  <w15:docId w15:val="{87F47520-4098-4DBE-B7CC-8AEF71037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12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D21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D21F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D21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D21FB"/>
    <w:rPr>
      <w:sz w:val="18"/>
      <w:szCs w:val="18"/>
    </w:rPr>
  </w:style>
  <w:style w:type="table" w:customStyle="1" w:styleId="1">
    <w:name w:val="样式1"/>
    <w:basedOn w:val="a1"/>
    <w:uiPriority w:val="99"/>
    <w:rsid w:val="00103323"/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8</TotalTime>
  <Pages>2</Pages>
  <Words>261</Words>
  <Characters>1491</Characters>
  <Application>Microsoft Office Word</Application>
  <DocSecurity>0</DocSecurity>
  <Lines>12</Lines>
  <Paragraphs>3</Paragraphs>
  <ScaleCrop>false</ScaleCrop>
  <Company/>
  <LinksUpToDate>false</LinksUpToDate>
  <CharactersWithSpaces>1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lns369</dc:creator>
  <cp:keywords/>
  <dc:description/>
  <cp:lastModifiedBy>yylns369</cp:lastModifiedBy>
  <cp:revision>64</cp:revision>
  <dcterms:created xsi:type="dcterms:W3CDTF">2023-03-16T00:35:00Z</dcterms:created>
  <dcterms:modified xsi:type="dcterms:W3CDTF">2023-04-15T12:11:00Z</dcterms:modified>
</cp:coreProperties>
</file>